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Table S7:  Primers used  to amplify mutant DNA and confirm point mutations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tbl>
      <w:tblPr>
        <w:tblW w:w="101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640"/>
        <w:gridCol w:w="3510"/>
        <w:gridCol w:w="3690"/>
      </w:tblGrid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Mutant Lin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Gene nam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Reverse Primer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Hspb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CAGGCAGCAGTTGCAC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AGCAGCCTCACTGGTA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n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CGAAGTTTGCACTG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AGGACCTGTGAGCTCTG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Plscr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CCCTGGACCCTTACTAG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GGTGATGGCAGAGGG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amp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GTACAATATTGCCTTCCTAG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AAAAGTATAGGAACATGGCCT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Olfr39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ACCTTGTGGATGCCT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TATCATGGGAGGGCTC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ed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CACCTTGTGTTTCTTCCC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GGAGACTTGGGTTTTAGTTTC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entb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TGTGCCTCGGGTCTT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GAGGAGTTGGTCAGGTG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i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CACAGGAGAGGTGAG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CTCTGGTCTGAGGTTC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pdu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CCCAAGAGCTGCAGA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GGAACGTAGGCAATCA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ed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ATGTACTCTGCAACTACAGC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AGTAGGGTTGCTTTTAGAG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Klhl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AGGAGGAGAATGTTTCC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TCCGAGTGTACGCAT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2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cdc5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AGATATGGGCAGTCCTTA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GCAGTGAGCAAGAGAG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rf2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Taok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GCTGCTATTTCCACTTCT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GTGGAAGCCAGAGGGTA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Dvl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ACATGGACATGGCCTCT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GTTGTGCCCAGCTTTG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os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GAATCTTGGAGCGAG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CTACCAGTGAAGGCCAG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Traf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GTTGGCAAAACCCAA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AGCCCTTGAGGTCCTTG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Abcc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CAGAGGGAGGAGCATG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AAACGGATCCAGGATT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Ab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CTCCCCCCTAAAATC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TCTACAGCAGTACGTG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btd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GAATGTTGGAATTGAAGAGCA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CGGCCTTGAGTTTGT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ett10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TGCCATGCTGTCCAC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TAGGCACTACATTAAGAAAAC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4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ac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ACGCCCTCATTCAGTA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CTCACTGAAACCCTCA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4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sf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CCATGTGTGACCACCT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TTTGTTCAGGCGTCGT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ro4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Wdr7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CACGCTTCTCCGAAGAC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GTCGGTCCTAACATCATC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p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CTAGTTTTGTGATCCCCTG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TCAGGCCTAAAAGATTGGTA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p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CTCCATTGTTATAGAGTCCT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TCTACCCTCTCATCCTATGATCA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Erbb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CTACAGCCTGGTTCTT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AGCAAGGAGAAGGAAGT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Tmem10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AGAAGGGAGGGACATGC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GTAGCTCCGTTCAACT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Plekhm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CGGATCTTATGGCC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CACCCCATTGTCGC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263M10.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ATTTTACCATGGAAAGGGA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GAGCAGGTGAAGAGCTT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Inf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350G1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CAGCTTTTGCAATCATT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TTTACAGCCACACACAG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it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CCCTTTTCTTTGATCCT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ATCCATGGCAAGTTCC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ed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ATGGCGGATGGTGG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AGACAAGCCTCTTCCCAG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si2h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TTTTCCCATTCAAAGCA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GCAGCTGTACCTGTCTG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Tmigd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TGCTCTCACACCTGAC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ACAGGGGATTGCTTAA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185A18.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CAGGTGCTTCAGAGCTA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TCTAGAGAGCGGATGCT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Zzef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TTGCCTGTTGTATCT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TTGCCTGTTGTATCT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Fbxl2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GCTAAGAGGAGGACGT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CTCACGAACCAGCTCTC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p3k1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TCTCCAGCTGACCATGC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CCCACAGATCCCAGCCA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P14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GTCGTGTCTCCTCTCCA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CTAGTTGCCTGGGGTCT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Tlk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CCCTTCTTGTGTGTCTTT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CAGACTTCCTCCCTGAT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rpl2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TTTGAGGTAGGTTCCCA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CACGTGTTTACTGGCT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br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GCTTCCCATCCAGCTC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CTAAAGGGTGATTATAAGTGTC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x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TCTGACCTGCCTTCCAC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AGGACAATGGCCAGCTAA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396N4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ACCTCAATATTCACTTAAGC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CTGTCTCAAAAGCTCAAACAAA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lx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CAGAGCAGCCAACA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TTCACAAAACACTCAACC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at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CTCCTCAGTCACGAT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GCTGGGTGGCTTATCCT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Bzrap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TGGATCACTGGGGATCA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GGGGTAGGGGCTGTCTGTA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ar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TCTGCCACTGGTGAGA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CCCGACACGGTACACACAT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1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ed3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TGGCAGGCTTGAGATCA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CACTGTATGTCACCCCTATGT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pp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TCCTGCAGTCTTCCGA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CACTTCCAGGTTCAA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cpep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CTTCAGCCCCCTACCT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CTGTTTATCTTCCAGTCTCTCCT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2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tat5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AGAATGTTCCAGCATGAGCT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GCTGCAAAAGGAGCAAT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Dhx5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ATGCCAACAGTCTGTAGGCA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TGTTGCCTCTGTTTTGGTA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Usp3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</w:rPr>
              <w:t>TCCTCTCGCTGTAACTTGGT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CCAGCATAAACCACTCACA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3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ap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GTTACCTGTCGTGGTTCT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TGGAGAGGCATGGAAAGA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3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350G1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TTGGATCTCCAGCAA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ACAGGCAAGCACACATTC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nmtl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TTCCTGTTTGCACCTCC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ATGTTTGCTCTGGCTG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ntd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AGCCGTGGTGGACATT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GGGCGTTTTCGATAGTC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lc25a3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TGATGCAGTGTGACAT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TGAGAAAGCTAGCCAAC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ez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GACTGCATCTGGGGT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CCATCGTAGAAGGTCA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p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ACCATGAGCACATTTC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CCAGGTGAAGGAGCTCT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Hes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GGTCACAGATGCTGAA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TCCCCACCCCAGTAGAAA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4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Aca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GTGACAGTTGGGCAGT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AAGCCTGTCATCCTCAA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Gps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GTGACTCCGGAAGGATTT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CGCCACTTCGATCA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Aipl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CCCCCATGCAGAATGG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ATTATCTAGGCTTGCACAG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Atp6v0a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ACACCTAATGCCGAAAGG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TCGGTACAGCAGCATC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Fzd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AGCGCGTGGTATGCAA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TTCATTCCGGCTGCC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Plxdc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TAGAGTCCTCTGGCAGG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AACCCCTCCCATCTCCTG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Socs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CGTCTCCTGTCCTGCAG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GGTAGCCTCATTTGGT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Fzd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GGTGCTCTACACGGT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GAAGTCGGGCGACA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f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CAGACGGTCATCTCT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TCATCCACACCCACGGT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Arhgap2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ATCAGCAAAAAGCTCTG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TTCATCCTCTCCCTGGAA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Cntnap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GCTCATCAAGGAAGACG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ATGGGGCTGACCATCAG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Mrps2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ACCCTGTGGTAACCGAC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CGAATCTGATCCTCCT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l11Jus5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96I9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GCATGCGTACATCTAGAG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CCTCCTCACCATACTCC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352L3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GTACTAGAAACCAAAACCATGCC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CCGAGACATTGGAGCTATT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467J12.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TGCCATTTAAGGGAAGGGTT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CAACAGTGACATGCCCCTGT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185A18.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TGGGAGACGATTTTGTC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TGCTGACGCTGACCTGTAG</w:t>
            </w:r>
          </w:p>
        </w:tc>
      </w:tr>
      <w:tr>
        <w:trPr>
          <w:trHeight w:val="24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nur0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0"/>
              </w:rPr>
              <w:t>RP23-136D4.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GATCCAACAGTGCAGAGGA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CTTCAGAAATCTCTGCGT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7:36:00Z</dcterms:created>
  <dc:creator>Monica Justice</dc:creator>
  <dc:description/>
  <cp:keywords/>
  <dc:language>en-US</dc:language>
  <cp:lastModifiedBy>Monica Justice</cp:lastModifiedBy>
  <dcterms:modified xsi:type="dcterms:W3CDTF">2009-11-02T17:38:00Z</dcterms:modified>
  <cp:revision>1</cp:revision>
  <dc:subject/>
  <dc:title>Table S7:  Primers used  to amplify mutant DNA and confirm point mutations</dc:title>
</cp:coreProperties>
</file>